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B8351" w14:textId="540E58E3" w:rsidR="00917E44" w:rsidRDefault="00917E44" w:rsidP="00917E44">
      <w:pPr>
        <w:ind w:firstLine="0"/>
        <w:jc w:val="center"/>
        <w:rPr>
          <w:szCs w:val="24"/>
        </w:rPr>
      </w:pPr>
      <w:r>
        <w:rPr>
          <w:b/>
          <w:bCs/>
          <w:szCs w:val="24"/>
        </w:rPr>
        <w:t xml:space="preserve">Table </w:t>
      </w:r>
      <w:r w:rsidR="000D6C82">
        <w:rPr>
          <w:b/>
          <w:bCs/>
          <w:szCs w:val="24"/>
        </w:rPr>
        <w:t>S</w:t>
      </w:r>
      <w:r>
        <w:rPr>
          <w:b/>
          <w:bCs/>
          <w:szCs w:val="24"/>
        </w:rPr>
        <w:t>2</w:t>
      </w:r>
      <w:r w:rsidRPr="009268D7">
        <w:rPr>
          <w:b/>
          <w:bCs/>
          <w:szCs w:val="24"/>
        </w:rPr>
        <w:t>.</w:t>
      </w:r>
      <w:r>
        <w:rPr>
          <w:szCs w:val="24"/>
        </w:rPr>
        <w:t xml:space="preserve"> </w:t>
      </w:r>
      <w:r w:rsidRPr="008D29D4">
        <w:rPr>
          <w:szCs w:val="24"/>
        </w:rPr>
        <w:t>Percentage of recovered biomass after white-rot fungi (WRF</w:t>
      </w:r>
      <w:r>
        <w:rPr>
          <w:szCs w:val="24"/>
        </w:rPr>
        <w:t>; 30-day incubation</w:t>
      </w:r>
      <w:r w:rsidRPr="008D29D4">
        <w:rPr>
          <w:szCs w:val="24"/>
        </w:rPr>
        <w:t>) and mild alkaline 0.1M NaOH</w:t>
      </w:r>
      <w:r>
        <w:rPr>
          <w:szCs w:val="24"/>
        </w:rPr>
        <w:t xml:space="preserve"> for </w:t>
      </w:r>
      <w:r>
        <w:t>24h at 21 °C</w:t>
      </w:r>
      <w:r w:rsidRPr="008D29D4">
        <w:rPr>
          <w:szCs w:val="24"/>
        </w:rPr>
        <w:t xml:space="preserve"> (ALK) pretreatments.</w:t>
      </w:r>
    </w:p>
    <w:p w14:paraId="3C99916B" w14:textId="77777777" w:rsidR="00917E44" w:rsidRDefault="00917E44" w:rsidP="00917E44">
      <w:pPr>
        <w:ind w:firstLine="0"/>
        <w:jc w:val="center"/>
        <w:rPr>
          <w:szCs w:val="24"/>
        </w:rPr>
      </w:pPr>
    </w:p>
    <w:tbl>
      <w:tblPr>
        <w:tblW w:w="10511" w:type="dxa"/>
        <w:jc w:val="center"/>
        <w:tblLook w:val="04A0" w:firstRow="1" w:lastRow="0" w:firstColumn="1" w:lastColumn="0" w:noHBand="0" w:noVBand="1"/>
      </w:tblPr>
      <w:tblGrid>
        <w:gridCol w:w="482"/>
        <w:gridCol w:w="222"/>
        <w:gridCol w:w="2471"/>
        <w:gridCol w:w="222"/>
        <w:gridCol w:w="1956"/>
        <w:gridCol w:w="222"/>
        <w:gridCol w:w="1936"/>
        <w:gridCol w:w="222"/>
        <w:gridCol w:w="2778"/>
      </w:tblGrid>
      <w:tr w:rsidR="00917E44" w:rsidRPr="008D29D4" w14:paraId="521E707E" w14:textId="77777777" w:rsidTr="00917E44">
        <w:trPr>
          <w:trHeight w:val="300"/>
          <w:jc w:val="center"/>
        </w:trPr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B49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726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5939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E3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3984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b/>
                <w:bCs/>
                <w:sz w:val="22"/>
                <w:lang w:eastAsia="en-GB"/>
              </w:rPr>
              <w:t>WRF*-pretreate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D04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7E9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b/>
                <w:bCs/>
                <w:sz w:val="22"/>
                <w:lang w:eastAsia="en-GB"/>
              </w:rPr>
              <w:t>ALK-pretreate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6D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BFD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b/>
                <w:bCs/>
                <w:sz w:val="22"/>
                <w:lang w:eastAsia="en-GB"/>
              </w:rPr>
              <w:t>WRF* + ALK pretreated</w:t>
            </w:r>
          </w:p>
        </w:tc>
      </w:tr>
      <w:tr w:rsidR="00917E44" w:rsidRPr="008D29D4" w14:paraId="5B171BAB" w14:textId="77777777" w:rsidTr="00917E44">
        <w:trPr>
          <w:trHeight w:val="90"/>
          <w:jc w:val="center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7B1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3CF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395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B783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425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4B3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51E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8A47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7A78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17E44" w:rsidRPr="008D29D4" w14:paraId="6C00FE37" w14:textId="77777777" w:rsidTr="00917E44">
        <w:trPr>
          <w:trHeight w:val="315"/>
          <w:jc w:val="center"/>
        </w:trPr>
        <w:tc>
          <w:tcPr>
            <w:tcW w:w="4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8D534D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b/>
                <w:bCs/>
                <w:sz w:val="22"/>
                <w:lang w:eastAsia="en-GB"/>
              </w:rPr>
              <w:t>Lea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853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8E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Arundo dona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463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F274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39D6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9D95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6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4AF9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1762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3.7%</w:t>
            </w:r>
          </w:p>
        </w:tc>
      </w:tr>
      <w:tr w:rsidR="00917E44" w:rsidRPr="008D29D4" w14:paraId="14B952D2" w14:textId="77777777" w:rsidTr="00917E44">
        <w:trPr>
          <w:trHeight w:val="315"/>
          <w:jc w:val="center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683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123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7F6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Cortaderia selloa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608A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5FB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5B5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8468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5529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566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5.3%</w:t>
            </w:r>
          </w:p>
        </w:tc>
      </w:tr>
      <w:tr w:rsidR="00917E44" w:rsidRPr="008D29D4" w14:paraId="04C231CA" w14:textId="77777777" w:rsidTr="00917E44">
        <w:trPr>
          <w:trHeight w:val="315"/>
          <w:jc w:val="center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EE93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49C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BE69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Phragmites austral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338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35A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6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C87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7FCD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5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9D43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94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2.6%</w:t>
            </w:r>
          </w:p>
        </w:tc>
      </w:tr>
      <w:tr w:rsidR="00917E44" w:rsidRPr="008D29D4" w14:paraId="1AC8E2E3" w14:textId="77777777" w:rsidTr="00917E44">
        <w:trPr>
          <w:trHeight w:val="315"/>
          <w:jc w:val="center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B514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779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AB1A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Miscanthus × gigante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CB7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FFA8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8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9EEE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F49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BEE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075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6.9%</w:t>
            </w:r>
          </w:p>
        </w:tc>
      </w:tr>
      <w:tr w:rsidR="00917E44" w:rsidRPr="008D29D4" w14:paraId="23387671" w14:textId="77777777" w:rsidTr="00917E44">
        <w:trPr>
          <w:trHeight w:val="90"/>
          <w:jc w:val="center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D41E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3878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4EED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B33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127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E169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1D44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5BF2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B7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17E44" w:rsidRPr="008D29D4" w14:paraId="66B9E95A" w14:textId="77777777" w:rsidTr="00917E44">
        <w:trPr>
          <w:trHeight w:val="315"/>
          <w:jc w:val="center"/>
        </w:trPr>
        <w:tc>
          <w:tcPr>
            <w:tcW w:w="4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2497D4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b/>
                <w:bCs/>
                <w:sz w:val="22"/>
                <w:lang w:eastAsia="en-GB"/>
              </w:rPr>
              <w:t>Ste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47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5DD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Arundo dona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A54D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31B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DC3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F5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C4C5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83D2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5.1%</w:t>
            </w:r>
          </w:p>
        </w:tc>
      </w:tr>
      <w:tr w:rsidR="00917E44" w:rsidRPr="008D29D4" w14:paraId="6F604763" w14:textId="77777777" w:rsidTr="00917E44">
        <w:trPr>
          <w:trHeight w:val="315"/>
          <w:jc w:val="center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0847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3275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81DA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Cortaderia selloa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FB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CD47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4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CE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82E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3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EB93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2737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89.2%</w:t>
            </w:r>
          </w:p>
        </w:tc>
      </w:tr>
      <w:tr w:rsidR="00917E44" w:rsidRPr="008D29D4" w14:paraId="6D3B670C" w14:textId="77777777" w:rsidTr="00917E44">
        <w:trPr>
          <w:trHeight w:val="315"/>
          <w:jc w:val="center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9C12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492A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95F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Phragmites austral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158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4AFE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AF6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7BD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CC85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282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5.3%</w:t>
            </w:r>
          </w:p>
        </w:tc>
      </w:tr>
      <w:tr w:rsidR="00917E44" w:rsidRPr="008D29D4" w14:paraId="3FFC81BB" w14:textId="77777777" w:rsidTr="00917E44">
        <w:trPr>
          <w:trHeight w:val="315"/>
          <w:jc w:val="center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D1EB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0C0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91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Miscanthus × gigante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37FC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CF5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8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7B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4EF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7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A0E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DC5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>95.9%</w:t>
            </w:r>
          </w:p>
        </w:tc>
      </w:tr>
      <w:tr w:rsidR="00917E44" w:rsidRPr="008D29D4" w14:paraId="37BFC983" w14:textId="77777777" w:rsidTr="00917E44">
        <w:trPr>
          <w:trHeight w:val="90"/>
          <w:jc w:val="center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C3D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FD7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40E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0E9B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AFA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FB46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A058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29BD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C00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17E44" w:rsidRPr="008D29D4" w14:paraId="19F7D1D0" w14:textId="77777777" w:rsidTr="00917E44">
        <w:trPr>
          <w:trHeight w:val="300"/>
          <w:jc w:val="center"/>
        </w:trPr>
        <w:tc>
          <w:tcPr>
            <w:tcW w:w="53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7471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8D29D4">
              <w:rPr>
                <w:rFonts w:eastAsia="Times New Roman" w:cs="Times New Roman"/>
                <w:sz w:val="22"/>
                <w:lang w:eastAsia="en-GB"/>
              </w:rPr>
              <w:t xml:space="preserve">* Based on </w:t>
            </w:r>
            <w:r w:rsidRPr="008D29D4">
              <w:rPr>
                <w:rFonts w:eastAsia="Times New Roman" w:cs="Times New Roman"/>
                <w:i/>
                <w:iCs/>
                <w:sz w:val="22"/>
                <w:lang w:eastAsia="en-GB"/>
              </w:rPr>
              <w:t>Pleurotus ostreatus</w:t>
            </w:r>
            <w:r w:rsidRPr="008D29D4">
              <w:rPr>
                <w:rFonts w:eastAsia="Times New Roman" w:cs="Times New Roman"/>
                <w:sz w:val="22"/>
                <w:lang w:eastAsia="en-GB"/>
              </w:rPr>
              <w:t xml:space="preserve"> pretreatment.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E254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6ABD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8D4E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CF77" w14:textId="77777777" w:rsidR="00917E44" w:rsidRPr="008D29D4" w:rsidRDefault="00917E44" w:rsidP="00917E44">
            <w:pPr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</w:tbl>
    <w:p w14:paraId="5338DA46" w14:textId="77777777" w:rsidR="00917E44" w:rsidRDefault="00917E44" w:rsidP="00917E44">
      <w:pPr>
        <w:ind w:firstLine="0"/>
        <w:jc w:val="center"/>
        <w:rPr>
          <w:szCs w:val="24"/>
        </w:rPr>
      </w:pPr>
    </w:p>
    <w:p w14:paraId="6B3251CB" w14:textId="77777777" w:rsidR="005C51C8" w:rsidRDefault="005C51C8" w:rsidP="00917E44">
      <w:pPr>
        <w:jc w:val="center"/>
      </w:pPr>
    </w:p>
    <w:sectPr w:rsidR="005C5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5F1"/>
    <w:rsid w:val="000D6C82"/>
    <w:rsid w:val="005C51C8"/>
    <w:rsid w:val="007825F1"/>
    <w:rsid w:val="00917E44"/>
    <w:rsid w:val="00AD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BFAE80"/>
  <w15:chartTrackingRefBased/>
  <w15:docId w15:val="{E9C8BE14-F163-4CD2-84CB-24DF5B840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E44"/>
    <w:pPr>
      <w:spacing w:after="0" w:line="240" w:lineRule="auto"/>
      <w:ind w:firstLine="720"/>
      <w:contextualSpacing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nuel Fernandes da Costa</dc:creator>
  <cp:keywords/>
  <dc:description/>
  <cp:lastModifiedBy>Microsoft Office User</cp:lastModifiedBy>
  <cp:revision>2</cp:revision>
  <dcterms:created xsi:type="dcterms:W3CDTF">2021-03-12T17:50:00Z</dcterms:created>
  <dcterms:modified xsi:type="dcterms:W3CDTF">2021-03-12T17:50:00Z</dcterms:modified>
</cp:coreProperties>
</file>